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AE1D2A" w14:textId="49DDEEE6" w:rsidR="00F3511E" w:rsidRDefault="00177AB1" w:rsidP="007563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0781706" wp14:editId="46B6F170">
            <wp:extent cx="5614572" cy="4562475"/>
            <wp:effectExtent l="0" t="0" r="5715" b="0"/>
            <wp:docPr id="142508359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302" r="17023" b="72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4113" cy="45783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ADF59D" w14:textId="77777777" w:rsidR="00F3511E" w:rsidRDefault="00F3511E" w:rsidP="00756399">
      <w:pPr>
        <w:rPr>
          <w:rFonts w:ascii="Times New Roman" w:hAnsi="Times New Roman" w:cs="Times New Roman"/>
        </w:rPr>
      </w:pPr>
    </w:p>
    <w:p w14:paraId="4CB77CD3" w14:textId="057531F5" w:rsidR="00756399" w:rsidRPr="009D2F55" w:rsidRDefault="00F3511E" w:rsidP="00756399">
      <w:pPr>
        <w:rPr>
          <w:rFonts w:ascii="Times New Roman" w:hAnsi="Times New Roman" w:cs="Times New Roman"/>
          <w:lang w:val="en-US"/>
        </w:rPr>
      </w:pPr>
      <w:r w:rsidRPr="009D2F55">
        <w:rPr>
          <w:rFonts w:ascii="Times New Roman" w:hAnsi="Times New Roman" w:cs="Times New Roman"/>
          <w:lang w:val="en-US"/>
        </w:rPr>
        <w:t xml:space="preserve">Supplement 2: </w:t>
      </w:r>
      <w:r w:rsidR="002B1F49" w:rsidRPr="009D2F55">
        <w:rPr>
          <w:rFonts w:ascii="Times New Roman" w:hAnsi="Times New Roman" w:cs="Times New Roman"/>
          <w:lang w:val="en-US"/>
        </w:rPr>
        <w:t>Comparison of the statistical distribution of maximum stiffness (force to failure) between control group, fracture fixation with cortical screws in lag fashion (CS) and X-plate and cortical screw in lag fashion (XP). (n.</w:t>
      </w:r>
      <w:r w:rsidR="009D2F55">
        <w:rPr>
          <w:rFonts w:ascii="Times New Roman" w:hAnsi="Times New Roman" w:cs="Times New Roman"/>
          <w:lang w:val="en-US"/>
        </w:rPr>
        <w:t>d</w:t>
      </w:r>
      <w:r w:rsidR="002B1F49" w:rsidRPr="009D2F55">
        <w:rPr>
          <w:rFonts w:ascii="Times New Roman" w:hAnsi="Times New Roman" w:cs="Times New Roman"/>
          <w:lang w:val="en-US"/>
        </w:rPr>
        <w:t>. - no difference P &gt; 0.05; * - significant differences P &lt; 0.05; P value adjustment method: Bonferroni).</w:t>
      </w:r>
    </w:p>
    <w:sectPr w:rsidR="00756399" w:rsidRPr="009D2F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399"/>
    <w:rsid w:val="000314D2"/>
    <w:rsid w:val="000843A1"/>
    <w:rsid w:val="00085AAB"/>
    <w:rsid w:val="0009530D"/>
    <w:rsid w:val="00122FC6"/>
    <w:rsid w:val="001275B1"/>
    <w:rsid w:val="00130A4D"/>
    <w:rsid w:val="00166923"/>
    <w:rsid w:val="00177AB1"/>
    <w:rsid w:val="001D7A3C"/>
    <w:rsid w:val="001E3A13"/>
    <w:rsid w:val="00210679"/>
    <w:rsid w:val="00254AF7"/>
    <w:rsid w:val="00276270"/>
    <w:rsid w:val="002815EA"/>
    <w:rsid w:val="002B1F49"/>
    <w:rsid w:val="002C57E5"/>
    <w:rsid w:val="002E11E7"/>
    <w:rsid w:val="002E296E"/>
    <w:rsid w:val="002E3FAA"/>
    <w:rsid w:val="00300465"/>
    <w:rsid w:val="003144F6"/>
    <w:rsid w:val="00371CE5"/>
    <w:rsid w:val="003A66CB"/>
    <w:rsid w:val="003F061A"/>
    <w:rsid w:val="00417BC1"/>
    <w:rsid w:val="004836A6"/>
    <w:rsid w:val="004D059F"/>
    <w:rsid w:val="004D730B"/>
    <w:rsid w:val="00507E7B"/>
    <w:rsid w:val="00553EC2"/>
    <w:rsid w:val="00580DDC"/>
    <w:rsid w:val="005C4A5A"/>
    <w:rsid w:val="005F272C"/>
    <w:rsid w:val="00600FE4"/>
    <w:rsid w:val="00622741"/>
    <w:rsid w:val="006616EE"/>
    <w:rsid w:val="00746027"/>
    <w:rsid w:val="00751585"/>
    <w:rsid w:val="00756399"/>
    <w:rsid w:val="00760FB1"/>
    <w:rsid w:val="007D4364"/>
    <w:rsid w:val="008511B1"/>
    <w:rsid w:val="008B0EC2"/>
    <w:rsid w:val="008D3349"/>
    <w:rsid w:val="00907C1B"/>
    <w:rsid w:val="0092149E"/>
    <w:rsid w:val="009430F8"/>
    <w:rsid w:val="00990AC5"/>
    <w:rsid w:val="009A56D3"/>
    <w:rsid w:val="009D2F55"/>
    <w:rsid w:val="00A0752E"/>
    <w:rsid w:val="00A328DF"/>
    <w:rsid w:val="00A5386B"/>
    <w:rsid w:val="00A853E4"/>
    <w:rsid w:val="00A8645B"/>
    <w:rsid w:val="00AA10BA"/>
    <w:rsid w:val="00AB43BC"/>
    <w:rsid w:val="00AD2616"/>
    <w:rsid w:val="00B46B40"/>
    <w:rsid w:val="00B71188"/>
    <w:rsid w:val="00C10BAF"/>
    <w:rsid w:val="00C35D4D"/>
    <w:rsid w:val="00C55A9F"/>
    <w:rsid w:val="00C63164"/>
    <w:rsid w:val="00C6569E"/>
    <w:rsid w:val="00CF17FE"/>
    <w:rsid w:val="00D17844"/>
    <w:rsid w:val="00DA25D0"/>
    <w:rsid w:val="00DC6FFA"/>
    <w:rsid w:val="00DE3DBE"/>
    <w:rsid w:val="00E13486"/>
    <w:rsid w:val="00E176A8"/>
    <w:rsid w:val="00E5227A"/>
    <w:rsid w:val="00E65695"/>
    <w:rsid w:val="00E9455A"/>
    <w:rsid w:val="00F17898"/>
    <w:rsid w:val="00F34094"/>
    <w:rsid w:val="00F3511E"/>
    <w:rsid w:val="00F55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CCF32C"/>
  <w15:chartTrackingRefBased/>
  <w15:docId w15:val="{95010CDD-7878-244F-9058-DD43B5ADC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563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563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563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563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563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5639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5639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5639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5639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563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563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563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5639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5639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5639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5639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5639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5639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563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563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5639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563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563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5639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5639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5639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563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5639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563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97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dZwLCwIMKOVPyul</dc:creator>
  <cp:keywords/>
  <dc:description/>
  <cp:lastModifiedBy>Reuter, Thomas</cp:lastModifiedBy>
  <cp:revision>7</cp:revision>
  <dcterms:created xsi:type="dcterms:W3CDTF">2025-08-13T18:10:00Z</dcterms:created>
  <dcterms:modified xsi:type="dcterms:W3CDTF">2025-11-24T09:09:00Z</dcterms:modified>
</cp:coreProperties>
</file>